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6993"/>
        <w:gridCol w:w="2268"/>
        <w:gridCol w:w="4335"/>
        <w:gridCol w:w="6036"/>
      </w:tblGrid>
      <w:tr w:rsidR="009A17E5" w:rsidRPr="006E39FA" w14:paraId="7343D557" w14:textId="77777777" w:rsidTr="00B2318A">
        <w:trPr>
          <w:gridAfter w:val="2"/>
          <w:wAfter w:w="10371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B2318A">
        <w:trPr>
          <w:gridAfter w:val="2"/>
          <w:wAfter w:w="10371" w:type="dxa"/>
          <w:trHeight w:val="210"/>
        </w:trPr>
        <w:tc>
          <w:tcPr>
            <w:tcW w:w="13142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B2318A">
        <w:trPr>
          <w:gridAfter w:val="2"/>
          <w:wAfter w:w="10371" w:type="dxa"/>
          <w:trHeight w:val="330"/>
        </w:trPr>
        <w:tc>
          <w:tcPr>
            <w:tcW w:w="131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B2318A">
        <w:trPr>
          <w:gridAfter w:val="2"/>
          <w:wAfter w:w="10371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4FE4E754" w:rsidR="009A17E5" w:rsidRPr="006E39FA" w:rsidRDefault="00F67BB5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SP (first author) conducted all interviews with close supervision from senior authors (MK, ST and T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BBE9CB8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F7320">
              <w:rPr>
                <w:rFonts w:asciiTheme="majorHAnsi" w:hAnsiTheme="majorHAnsi"/>
                <w:sz w:val="20"/>
                <w:szCs w:val="20"/>
              </w:rPr>
              <w:t>1</w:t>
            </w:r>
            <w:r w:rsidR="005A106E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9A17E5" w:rsidRPr="006E39FA" w14:paraId="6C889509" w14:textId="77777777" w:rsidTr="00B2318A">
        <w:trPr>
          <w:gridAfter w:val="2"/>
          <w:wAfter w:w="10371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68682E2F" w:rsidR="009A17E5" w:rsidRPr="006E39FA" w:rsidRDefault="00F67BB5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h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36B138C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F732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9A17E5" w:rsidRPr="006E39FA" w14:paraId="7318FB34" w14:textId="77777777" w:rsidTr="00B2318A">
        <w:trPr>
          <w:gridAfter w:val="2"/>
          <w:wAfter w:w="10371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6993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4CA67033" w:rsidR="009A17E5" w:rsidRPr="006E39FA" w:rsidRDefault="00F67BB5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ost-doctora</w:t>
            </w:r>
            <w:r w:rsidR="00DF708F">
              <w:rPr>
                <w:rFonts w:asciiTheme="majorHAnsi" w:eastAsia="Times New Roman" w:hAnsiTheme="majorHAnsi" w:cs="Times New Roman"/>
                <w:sz w:val="20"/>
                <w:szCs w:val="20"/>
              </w:rPr>
              <w:t>l fellow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DC864C3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032B4">
              <w:rPr>
                <w:rFonts w:asciiTheme="majorHAnsi" w:hAnsiTheme="majorHAnsi"/>
                <w:sz w:val="20"/>
                <w:szCs w:val="20"/>
              </w:rPr>
              <w:t>1</w:t>
            </w:r>
            <w:r w:rsidR="00AE6FAF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9A17E5" w:rsidRPr="006E39FA" w14:paraId="15EBD9CE" w14:textId="77777777" w:rsidTr="00B2318A">
        <w:trPr>
          <w:gridAfter w:val="2"/>
          <w:wAfter w:w="10371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699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5BDA6B23" w:rsidR="009A17E5" w:rsidRPr="006E39FA" w:rsidRDefault="001304F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0F8A9A9" w:rsidR="009A17E5" w:rsidRPr="006E39FA" w:rsidRDefault="001304F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checklist</w:t>
            </w:r>
          </w:p>
        </w:tc>
      </w:tr>
      <w:tr w:rsidR="009A17E5" w:rsidRPr="006E39FA" w14:paraId="66939AF6" w14:textId="77777777" w:rsidTr="00B2318A">
        <w:trPr>
          <w:gridAfter w:val="2"/>
          <w:wAfter w:w="10371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1B20F0AE" w:rsidR="009A17E5" w:rsidRPr="006E39FA" w:rsidRDefault="0053281A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SP</w:t>
            </w:r>
            <w:r w:rsidR="0025029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(first author)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is a </w:t>
            </w:r>
            <w:r w:rsidR="0025029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social scientist and a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trained qualitative researcher</w:t>
            </w:r>
            <w:r w:rsidR="0025029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with </w:t>
            </w:r>
            <w:r w:rsidR="0027566D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extensive </w:t>
            </w:r>
            <w:r w:rsidR="0025029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experience of conducting </w:t>
            </w:r>
            <w:r w:rsidR="0027566D">
              <w:rPr>
                <w:rFonts w:asciiTheme="majorHAnsi" w:eastAsia="Times New Roman" w:hAnsiTheme="majorHAnsi" w:cs="Times New Roman"/>
                <w:sz w:val="20"/>
                <w:szCs w:val="20"/>
              </w:rPr>
              <w:t>in-depth studies</w:t>
            </w:r>
            <w:r w:rsidR="00250298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27566D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The research team comprised of neonatal academics as well as senior social scientists. Senior author (TL) is an established </w:t>
            </w:r>
            <w:r w:rsidR="0043509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cademic with over a decade experience of conducting and supervising hermeneutic qualitative studies. </w:t>
            </w:r>
            <w:r w:rsidR="0025029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129BB485" w:rsidR="009A17E5" w:rsidRPr="006E39FA" w:rsidRDefault="0053281A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checklist</w:t>
            </w:r>
          </w:p>
        </w:tc>
      </w:tr>
      <w:tr w:rsidR="00DF5F8B" w:rsidRPr="006E39FA" w14:paraId="3FD73AAB" w14:textId="77777777" w:rsidTr="00B2318A">
        <w:trPr>
          <w:gridAfter w:val="2"/>
          <w:wAfter w:w="10371" w:type="dxa"/>
          <w:trHeight w:val="23"/>
        </w:trPr>
        <w:tc>
          <w:tcPr>
            <w:tcW w:w="1314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B2318A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371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5704CD63" w:rsidR="009A17E5" w:rsidRPr="006E39FA" w:rsidRDefault="007B1600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Yes, through </w:t>
            </w:r>
            <w:r w:rsidR="007F655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ntroductory conversations, depending </w:t>
            </w:r>
            <w:proofErr w:type="gramStart"/>
            <w:r w:rsidR="007F655C">
              <w:rPr>
                <w:rFonts w:asciiTheme="majorHAnsi" w:eastAsia="Times New Roman" w:hAnsiTheme="majorHAnsi" w:cs="Times New Roman"/>
                <w:sz w:val="20"/>
                <w:szCs w:val="20"/>
              </w:rPr>
              <w:t>of</w:t>
            </w:r>
            <w:proofErr w:type="gramEnd"/>
            <w:r w:rsidR="007F655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comfort leve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DAC692E" w:rsidR="009A17E5" w:rsidRPr="006E39FA" w:rsidRDefault="007F655C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checklist</w:t>
            </w:r>
          </w:p>
        </w:tc>
      </w:tr>
      <w:tr w:rsidR="009A17E5" w:rsidRPr="006E39FA" w14:paraId="372829E8" w14:textId="77777777" w:rsidTr="00B2318A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371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723059A2" w:rsidR="009A17E5" w:rsidRPr="006E39FA" w:rsidRDefault="007F655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articipants were made aware of the motivations behind the research and the perceived importance of this issue. It was reciprocated</w:t>
            </w:r>
            <w:r w:rsidR="00274F5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0DDF110" w:rsidR="009A17E5" w:rsidRPr="006E39FA" w:rsidRDefault="007F655C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checklist</w:t>
            </w:r>
          </w:p>
        </w:tc>
      </w:tr>
      <w:tr w:rsidR="009A17E5" w:rsidRPr="006E39FA" w14:paraId="7DB2C844" w14:textId="77777777" w:rsidTr="00B2318A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371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1D93BCF8" w:rsidR="009A17E5" w:rsidRPr="006E39FA" w:rsidRDefault="007E4B9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SP is not a clinician</w:t>
            </w:r>
            <w:r w:rsidR="0052180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which helped approaching the issue from a non-medical perspective. However, hermeneutic phenomenology acknowledges the role of researcher </w:t>
            </w:r>
            <w:proofErr w:type="gramStart"/>
            <w:r w:rsidR="00521804">
              <w:rPr>
                <w:rFonts w:asciiTheme="majorHAnsi" w:eastAsia="Times New Roman" w:hAnsiTheme="majorHAnsi" w:cs="Times New Roman"/>
                <w:sz w:val="20"/>
                <w:szCs w:val="20"/>
              </w:rPr>
              <w:t>subjectivity</w:t>
            </w:r>
            <w:proofErr w:type="gramEnd"/>
            <w:r w:rsidR="0052180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and it was addressed </w:t>
            </w:r>
            <w:proofErr w:type="gramStart"/>
            <w:r w:rsidR="00521804">
              <w:rPr>
                <w:rFonts w:asciiTheme="majorHAnsi" w:eastAsia="Times New Roman" w:hAnsiTheme="majorHAnsi" w:cs="Times New Roman"/>
                <w:sz w:val="20"/>
                <w:szCs w:val="20"/>
              </w:rPr>
              <w:t>during the course of</w:t>
            </w:r>
            <w:proofErr w:type="gramEnd"/>
            <w:r w:rsidR="0052180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research using reflexivity exercises. </w:t>
            </w:r>
            <w:r w:rsidR="00274F5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5F0F90FA" w:rsidR="009A17E5" w:rsidRPr="006E39FA" w:rsidRDefault="0085741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checklist</w:t>
            </w:r>
          </w:p>
        </w:tc>
      </w:tr>
      <w:tr w:rsidR="00B16FA0" w:rsidRPr="006E39FA" w14:paraId="4531CC43" w14:textId="77777777" w:rsidTr="00B2318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71" w:type="dxa"/>
          <w:trHeight w:val="56"/>
        </w:trPr>
        <w:tc>
          <w:tcPr>
            <w:tcW w:w="13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B2318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71" w:type="dxa"/>
          <w:trHeight w:val="25"/>
        </w:trPr>
        <w:tc>
          <w:tcPr>
            <w:tcW w:w="13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lastRenderedPageBreak/>
              <w:t xml:space="preserve">Theoretical framework </w:t>
            </w:r>
          </w:p>
        </w:tc>
      </w:tr>
      <w:tr w:rsidR="009A17E5" w:rsidRPr="006E39FA" w14:paraId="01E518F7" w14:textId="77777777" w:rsidTr="00B2318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71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46A788A" w:rsidR="009A17E5" w:rsidRPr="006E39FA" w:rsidRDefault="0085741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ermeneutic phenomenology </w:t>
            </w:r>
            <w:r w:rsidR="00274F5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343756C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C02495" w:rsidRPr="006E39FA" w14:paraId="4C620ACD" w14:textId="77777777" w:rsidTr="00B2318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71" w:type="dxa"/>
          <w:trHeight w:val="215"/>
        </w:trPr>
        <w:tc>
          <w:tcPr>
            <w:tcW w:w="13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B2318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71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327D1181" w:rsidR="009A17E5" w:rsidRPr="006E39FA" w:rsidRDefault="00B9681D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urposive Sampling</w:t>
            </w:r>
            <w:r w:rsidR="00274F5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11975E2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D5577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1C4F19E6" w14:textId="77777777" w:rsidTr="00B2318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71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564019A9" w:rsidR="009A17E5" w:rsidRPr="006E39FA" w:rsidRDefault="00F5582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Site visits</w:t>
            </w:r>
            <w:r w:rsidR="00274F5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64A4B898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F10728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E5183DA" w14:textId="77777777" w:rsidTr="00B2318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71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12EE8122" w:rsidR="009A17E5" w:rsidRPr="006E39FA" w:rsidRDefault="006D055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39970F04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C42C9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A616DF" w:rsidRPr="006E39FA" w14:paraId="3ED5DE57" w14:textId="77777777" w:rsidTr="00B2318A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371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1C0059F9" w:rsidR="00A616DF" w:rsidRPr="006E39FA" w:rsidRDefault="009C42C9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2DD89EF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6</w:t>
            </w:r>
          </w:p>
        </w:tc>
      </w:tr>
      <w:tr w:rsidR="009A17E5" w:rsidRPr="006E39FA" w14:paraId="5D8821B0" w14:textId="77777777" w:rsidTr="00B2318A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371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052FAA37" w:rsidR="009A17E5" w:rsidRPr="006E39FA" w:rsidRDefault="00404EC4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MS teams</w:t>
            </w:r>
            <w:r w:rsidR="00274F5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742822C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94E66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4C8E1685" w14:textId="77777777" w:rsidTr="00B2318A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371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430A9E2F" w:rsidR="009A17E5" w:rsidRPr="006E39FA" w:rsidRDefault="00994E66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2526AFEC" w:rsidR="009A17E5" w:rsidRPr="006E39FA" w:rsidRDefault="00023129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his </w:t>
            </w:r>
            <w:r w:rsidR="001D0E13">
              <w:rPr>
                <w:rFonts w:asciiTheme="majorHAnsi" w:hAnsiTheme="majorHAnsi"/>
                <w:sz w:val="20"/>
                <w:szCs w:val="20"/>
              </w:rPr>
              <w:t>checklist</w:t>
            </w:r>
          </w:p>
        </w:tc>
      </w:tr>
      <w:tr w:rsidR="00713368" w:rsidRPr="006E39FA" w14:paraId="3A15E946" w14:textId="77777777" w:rsidTr="00B2318A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371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3E9CAEB2" w:rsidR="00713368" w:rsidRPr="006E39FA" w:rsidRDefault="001D0E13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Omitted due to risk of identification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D358DCE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1D0E13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  <w:r w:rsidR="00023129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</w:tr>
      <w:tr w:rsidR="00713368" w:rsidRPr="006E39FA" w14:paraId="3747E1D6" w14:textId="539AFE7C" w:rsidTr="00B2318A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3131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4335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B2318A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371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ED06B8A" w14:textId="0348A28B" w:rsidR="00D94E00" w:rsidRPr="00D94E00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t xml:space="preserve">Topics/questions to be explored potentially/depending on the flow of conversation- </w:t>
            </w:r>
          </w:p>
          <w:p w14:paraId="4CBA8A30" w14:textId="77777777" w:rsidR="00D94E00" w:rsidRPr="00D94E00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t>-</w:t>
            </w:r>
            <w:r w:rsidRPr="00D94E00">
              <w:rPr>
                <w:rFonts w:asciiTheme="majorHAnsi" w:hAnsiTheme="majorHAnsi"/>
                <w:sz w:val="20"/>
                <w:szCs w:val="20"/>
              </w:rPr>
              <w:tab/>
              <w:t xml:space="preserve">Can you tell me about your experiences in providing care to newborns and families whose baby has died in the NICU? </w:t>
            </w:r>
          </w:p>
          <w:p w14:paraId="7229D2EB" w14:textId="1E3CD150" w:rsidR="00D94E00" w:rsidRPr="00D94E00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t>Prompts, if necessary</w:t>
            </w:r>
          </w:p>
          <w:p w14:paraId="525DB0D8" w14:textId="3057EF76" w:rsidR="00D94E00" w:rsidRPr="00D94E00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t>-</w:t>
            </w:r>
            <w:r w:rsidRPr="00D94E00">
              <w:rPr>
                <w:rFonts w:asciiTheme="majorHAnsi" w:hAnsiTheme="majorHAnsi"/>
                <w:sz w:val="20"/>
                <w:szCs w:val="20"/>
              </w:rPr>
              <w:tab/>
              <w:t>Can you tell me about your experience of working with parents under stress specifically with regards to such difficult decisions?</w:t>
            </w:r>
          </w:p>
          <w:p w14:paraId="6F5630EC" w14:textId="77777777" w:rsidR="00D94E00" w:rsidRPr="00D94E00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t>-</w:t>
            </w:r>
            <w:r w:rsidRPr="00D94E00">
              <w:rPr>
                <w:rFonts w:asciiTheme="majorHAnsi" w:hAnsiTheme="majorHAnsi"/>
                <w:sz w:val="20"/>
                <w:szCs w:val="20"/>
              </w:rPr>
              <w:tab/>
              <w:t xml:space="preserve">Can you tell me if you feel prepared to handle these situations? </w:t>
            </w:r>
          </w:p>
          <w:p w14:paraId="279072D9" w14:textId="3CC8B01A" w:rsidR="00D94E00" w:rsidRPr="00D94E00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t>-</w:t>
            </w:r>
            <w:r w:rsidRPr="00D94E00">
              <w:rPr>
                <w:rFonts w:asciiTheme="majorHAnsi" w:hAnsiTheme="majorHAnsi"/>
                <w:sz w:val="20"/>
                <w:szCs w:val="20"/>
              </w:rPr>
              <w:tab/>
              <w:t>Can you please tell me what happens when a baby dies?</w:t>
            </w:r>
          </w:p>
          <w:p w14:paraId="215DA8FD" w14:textId="5A5BAF65" w:rsidR="00D94E00" w:rsidRPr="00D94E00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t>-</w:t>
            </w:r>
            <w:r w:rsidRPr="00D94E00">
              <w:rPr>
                <w:rFonts w:asciiTheme="majorHAnsi" w:hAnsiTheme="majorHAnsi"/>
                <w:sz w:val="20"/>
                <w:szCs w:val="20"/>
              </w:rPr>
              <w:tab/>
              <w:t>Can you tell me about the kind of bereavement and/or follow-up support that is offered to parents?</w:t>
            </w:r>
          </w:p>
          <w:p w14:paraId="2128C828" w14:textId="77777777" w:rsidR="00D94E00" w:rsidRPr="00D94E00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t>-</w:t>
            </w:r>
            <w:r w:rsidRPr="00D94E00">
              <w:rPr>
                <w:rFonts w:asciiTheme="majorHAnsi" w:hAnsiTheme="majorHAnsi"/>
                <w:sz w:val="20"/>
                <w:szCs w:val="20"/>
              </w:rPr>
              <w:tab/>
              <w:t>Can you tell me more about your relationships with parents?</w:t>
            </w:r>
          </w:p>
          <w:p w14:paraId="14556BE0" w14:textId="77777777" w:rsidR="00D94E00" w:rsidRPr="00D94E00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t>-</w:t>
            </w:r>
            <w:r w:rsidRPr="00D94E00">
              <w:rPr>
                <w:rFonts w:asciiTheme="majorHAnsi" w:hAnsiTheme="majorHAnsi"/>
                <w:sz w:val="20"/>
                <w:szCs w:val="20"/>
              </w:rPr>
              <w:tab/>
              <w:t>Have you ever felt any impact of such experiences in your personal life or health?</w:t>
            </w:r>
          </w:p>
          <w:p w14:paraId="5536E695" w14:textId="77777777" w:rsidR="00D94E00" w:rsidRPr="00D94E00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t>-</w:t>
            </w:r>
            <w:r w:rsidRPr="00D94E00">
              <w:rPr>
                <w:rFonts w:asciiTheme="majorHAnsi" w:hAnsiTheme="majorHAnsi"/>
                <w:sz w:val="20"/>
                <w:szCs w:val="20"/>
              </w:rPr>
              <w:tab/>
              <w:t xml:space="preserve">Can you tell me about the support you receive at your </w:t>
            </w:r>
            <w:proofErr w:type="gramStart"/>
            <w:r w:rsidRPr="00D94E00">
              <w:rPr>
                <w:rFonts w:asciiTheme="majorHAnsi" w:hAnsiTheme="majorHAnsi"/>
                <w:sz w:val="20"/>
                <w:szCs w:val="20"/>
              </w:rPr>
              <w:t>work-place</w:t>
            </w:r>
            <w:proofErr w:type="gramEnd"/>
            <w:r w:rsidRPr="00D94E00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14:paraId="7C05D7C1" w14:textId="10256C4C" w:rsidR="00D94E00" w:rsidRPr="006E39FA" w:rsidRDefault="00D94E00" w:rsidP="00D94E0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94E00">
              <w:rPr>
                <w:rFonts w:asciiTheme="majorHAnsi" w:hAnsiTheme="majorHAnsi"/>
                <w:sz w:val="20"/>
                <w:szCs w:val="20"/>
              </w:rPr>
              <w:lastRenderedPageBreak/>
              <w:t>-</w:t>
            </w:r>
            <w:r w:rsidRPr="00D94E00">
              <w:rPr>
                <w:rFonts w:asciiTheme="majorHAnsi" w:hAnsiTheme="majorHAnsi"/>
                <w:sz w:val="20"/>
                <w:szCs w:val="20"/>
              </w:rPr>
              <w:tab/>
              <w:t>Is there anything that would change, that would help you provide better support for bereaved parents in your NICU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167B398A" w:rsidR="00713368" w:rsidRPr="006E39FA" w:rsidRDefault="00D312E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Pg 5</w:t>
            </w:r>
            <w:r w:rsidR="00D71D2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and this checklist </w:t>
            </w:r>
          </w:p>
        </w:tc>
      </w:tr>
      <w:tr w:rsidR="00713368" w:rsidRPr="006E39FA" w14:paraId="077F6494" w14:textId="77777777" w:rsidTr="00B2318A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71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778F7C60" w:rsidR="00713368" w:rsidRPr="006E39FA" w:rsidRDefault="00D312E5" w:rsidP="0071336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5DFC2F54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312E5">
              <w:rPr>
                <w:rFonts w:asciiTheme="majorHAnsi" w:eastAsia="Times New Roman" w:hAnsiTheme="majorHAnsi" w:cs="Times New Roman"/>
                <w:sz w:val="20"/>
                <w:szCs w:val="20"/>
              </w:rPr>
              <w:t>This checklist</w:t>
            </w:r>
          </w:p>
        </w:tc>
      </w:tr>
      <w:tr w:rsidR="00713368" w:rsidRPr="006E39FA" w14:paraId="7D837FF9" w14:textId="77777777" w:rsidTr="00B2318A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71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792ACDFE" w:rsidR="00713368" w:rsidRPr="006E39FA" w:rsidRDefault="00D312E5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Audi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34318507" w:rsidR="00713368" w:rsidRPr="006E39FA" w:rsidRDefault="0048373C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5</w:t>
            </w:r>
          </w:p>
        </w:tc>
      </w:tr>
      <w:tr w:rsidR="00713368" w:rsidRPr="006E39FA" w14:paraId="417B56DD" w14:textId="77777777" w:rsidTr="00B2318A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71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699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60751096" w:rsidR="00713368" w:rsidRPr="006E39FA" w:rsidRDefault="004006FB" w:rsidP="0071336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509EC5D7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4006FB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661A4E4C" w14:textId="77777777" w:rsidTr="00B2318A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71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34116841" w:rsidR="00713368" w:rsidRPr="006E39FA" w:rsidRDefault="00A57FCB" w:rsidP="0071336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-1.5hou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ECE6D3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0704D8E" w14:textId="77777777" w:rsidTr="00B2318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71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46C10558" w:rsidR="00713368" w:rsidRPr="006E39FA" w:rsidRDefault="0013018D" w:rsidP="0071336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 in phenomenolog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467594E" w:rsidR="00713368" w:rsidRPr="006E39FA" w:rsidRDefault="0013018D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This checklist</w:t>
            </w:r>
          </w:p>
        </w:tc>
      </w:tr>
      <w:tr w:rsidR="00713368" w:rsidRPr="006E39FA" w14:paraId="4AD8CFE4" w14:textId="77777777" w:rsidTr="00B2318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71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0F69208D" w:rsidR="00713368" w:rsidRPr="006E39FA" w:rsidRDefault="0013018D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49242786" w:rsidR="00713368" w:rsidRPr="006E39FA" w:rsidRDefault="00B604D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checklist</w:t>
            </w:r>
          </w:p>
        </w:tc>
      </w:tr>
      <w:tr w:rsidR="00713368" w:rsidRPr="006E39FA" w14:paraId="591C4C43" w14:textId="77777777" w:rsidTr="00B2318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71" w:type="dxa"/>
          <w:trHeight w:val="200"/>
        </w:trPr>
        <w:tc>
          <w:tcPr>
            <w:tcW w:w="13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B2318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71" w:type="dxa"/>
          <w:trHeight w:val="65"/>
        </w:trPr>
        <w:tc>
          <w:tcPr>
            <w:tcW w:w="13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B2318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71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595CB294" w:rsidR="00713368" w:rsidRPr="006E39FA" w:rsidRDefault="0021615D" w:rsidP="0071336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SP</w:t>
            </w:r>
            <w:r w:rsidR="0019229E">
              <w:rPr>
                <w:rFonts w:asciiTheme="majorHAnsi" w:eastAsia="Times New Roman" w:hAnsiTheme="majorHAnsi" w:cs="Times New Roman"/>
                <w:sz w:val="20"/>
                <w:szCs w:val="20"/>
              </w:rPr>
              <w:t>, reviewed by TL and M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13B7F10A" w:rsidR="00713368" w:rsidRPr="006E39FA" w:rsidRDefault="0021615D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1</w:t>
            </w:r>
            <w:r w:rsidR="00B604D2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713368" w:rsidRPr="006E39FA" w14:paraId="1D5906D3" w14:textId="77777777" w:rsidTr="00B2318A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371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17F45038" w:rsidR="00713368" w:rsidRPr="006E39FA" w:rsidRDefault="00E265D1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13078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Coding of data was an iterative process based on the hermeneutic circle </w:t>
            </w:r>
            <w:r w:rsidR="00C61854" w:rsidRPr="0013078C">
              <w:rPr>
                <w:rFonts w:asciiTheme="majorHAnsi" w:eastAsia="Times New Roman" w:hAnsiTheme="majorHAnsi" w:cs="Times New Roman"/>
                <w:sz w:val="20"/>
                <w:szCs w:val="20"/>
              </w:rPr>
              <w:t>by</w:t>
            </w:r>
            <w:r w:rsidR="00C6185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eidegger</w:t>
            </w:r>
            <w:r w:rsidR="000E12BD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r w:rsidR="00544D0F">
              <w:rPr>
                <w:rFonts w:asciiTheme="majorHAnsi" w:eastAsia="Times New Roman" w:hAnsiTheme="majorHAnsi" w:cs="Times New Roman"/>
                <w:sz w:val="20"/>
                <w:szCs w:val="20"/>
              </w:rPr>
              <w:t>Analysis was conducted i</w:t>
            </w:r>
            <w:r w:rsidR="00EA216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 a circular fashion </w:t>
            </w:r>
            <w:r w:rsidR="00544D0F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</w:t>
            </w:r>
            <w:r w:rsidR="00A83BA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ata </w:t>
            </w:r>
            <w:r w:rsidR="00503C6F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as </w:t>
            </w:r>
            <w:r w:rsidR="00A83BA7" w:rsidRPr="00A83BA7">
              <w:rPr>
                <w:rFonts w:asciiTheme="majorHAnsi" w:eastAsia="Times New Roman" w:hAnsiTheme="majorHAnsi" w:cs="Times New Roman"/>
                <w:sz w:val="20"/>
                <w:szCs w:val="20"/>
              </w:rPr>
              <w:t>interpret</w:t>
            </w:r>
            <w:r w:rsidR="00503C6F">
              <w:rPr>
                <w:rFonts w:asciiTheme="majorHAnsi" w:eastAsia="Times New Roman" w:hAnsiTheme="majorHAnsi" w:cs="Times New Roman"/>
                <w:sz w:val="20"/>
                <w:szCs w:val="20"/>
              </w:rPr>
              <w:t>ed</w:t>
            </w:r>
            <w:r w:rsidR="00A83BA7" w:rsidRPr="00A83BA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s of the text in relation to the whole</w:t>
            </w:r>
            <w:r w:rsidR="00544D0F">
              <w:rPr>
                <w:rFonts w:asciiTheme="majorHAnsi" w:eastAsia="Times New Roman" w:hAnsiTheme="majorHAnsi" w:cs="Times New Roman"/>
                <w:sz w:val="20"/>
                <w:szCs w:val="20"/>
              </w:rPr>
              <w:t>. Therefore, there was no formal coding tree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5FF9D326" w:rsidR="00713368" w:rsidRPr="006E39FA" w:rsidRDefault="00886D48" w:rsidP="00886D48">
            <w:pPr>
              <w:ind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checklist</w:t>
            </w:r>
          </w:p>
        </w:tc>
      </w:tr>
      <w:tr w:rsidR="00713368" w:rsidRPr="006E39FA" w14:paraId="50DA7E19" w14:textId="77777777" w:rsidTr="00B2318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71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577FA4D2" w:rsidR="00713368" w:rsidRPr="006E39FA" w:rsidRDefault="001E3C1C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D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erived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interpreted 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rom the da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218FD810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4892D5BF" w14:textId="77777777" w:rsidTr="00B2318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71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47FEB227" w:rsidR="00713368" w:rsidRPr="006E39FA" w:rsidRDefault="00A17424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e used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1E2FE9C" w:rsidR="00713368" w:rsidRPr="006E39FA" w:rsidRDefault="00A1742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is checklist</w:t>
            </w:r>
          </w:p>
        </w:tc>
      </w:tr>
      <w:tr w:rsidR="00713368" w:rsidRPr="006E39FA" w14:paraId="1A88333C" w14:textId="77777777" w:rsidTr="00B2318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71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129E0DEC" w:rsidR="00713368" w:rsidRPr="006E39FA" w:rsidRDefault="00487547" w:rsidP="00713368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Anonymised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s</w:t>
            </w:r>
            <w:r w:rsidR="00C91F17">
              <w:rPr>
                <w:rFonts w:asciiTheme="majorHAnsi" w:hAnsiTheme="majorHAnsi"/>
                <w:sz w:val="20"/>
                <w:szCs w:val="20"/>
              </w:rPr>
              <w:t>tudy results presented during NICU grand rounds</w:t>
            </w:r>
            <w:r w:rsidR="006643B5">
              <w:rPr>
                <w:rFonts w:asciiTheme="majorHAnsi" w:hAnsiTheme="majorHAnsi"/>
                <w:sz w:val="20"/>
                <w:szCs w:val="20"/>
              </w:rPr>
              <w:t xml:space="preserve"> and study presentations at the participating </w:t>
            </w:r>
            <w:proofErr w:type="spellStart"/>
            <w:r w:rsidR="006643B5">
              <w:rPr>
                <w:rFonts w:asciiTheme="majorHAnsi" w:hAnsiTheme="majorHAnsi"/>
                <w:sz w:val="20"/>
                <w:szCs w:val="20"/>
              </w:rPr>
              <w:t>centres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5E1E0F10" w:rsidR="00713368" w:rsidRPr="006E39FA" w:rsidRDefault="008F2D9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9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B2318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71" w:type="dxa"/>
          <w:trHeight w:val="198"/>
        </w:trPr>
        <w:tc>
          <w:tcPr>
            <w:tcW w:w="13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B2318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71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015B94E8" w:rsidR="00713368" w:rsidRPr="006E39FA" w:rsidRDefault="008E45D6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4BF71F6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proofErr w:type="gramStart"/>
            <w:r w:rsidR="00E17DE8">
              <w:rPr>
                <w:rFonts w:asciiTheme="majorHAnsi" w:eastAsia="Times New Roman" w:hAnsiTheme="majorHAnsi" w:cs="Times New Roman"/>
                <w:sz w:val="20"/>
                <w:szCs w:val="20"/>
              </w:rPr>
              <w:t>8 ,</w:t>
            </w:r>
            <w:proofErr w:type="gramEnd"/>
            <w:r w:rsidR="00E17DE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upplementary table</w:t>
            </w:r>
          </w:p>
        </w:tc>
      </w:tr>
      <w:tr w:rsidR="00713368" w:rsidRPr="006E39FA" w14:paraId="3878058B" w14:textId="77777777" w:rsidTr="00B2318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71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5A82139" w:rsidR="00713368" w:rsidRPr="006E39FA" w:rsidRDefault="00E17DE8" w:rsidP="0071336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9566A35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B93F8E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61D0683E" w14:textId="77777777" w:rsidTr="00B2318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71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16464E" w:rsidR="00713368" w:rsidRPr="006E39FA" w:rsidRDefault="00E17DE8" w:rsidP="0071336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8C5697C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B93F8E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1A866FB0" w14:textId="77777777" w:rsidTr="00B2318A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371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6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71C552E" w:rsidR="00713368" w:rsidRPr="006E39FA" w:rsidRDefault="00304D6E" w:rsidP="0071336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49A8AF2B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6-</w:t>
            </w:r>
            <w:r w:rsidR="00B93F8E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6FD0435E" w14:textId="1816DD11" w:rsidR="00B02A4D" w:rsidRDefault="00B02A4D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br w:type="page"/>
      </w:r>
    </w:p>
    <w:p w14:paraId="402B9F0E" w14:textId="2CDAD529" w:rsidR="00B2318A" w:rsidRPr="00A17D09" w:rsidRDefault="00B2318A" w:rsidP="00A17D09">
      <w:pPr>
        <w:spacing w:after="5"/>
        <w:rPr>
          <w:rFonts w:asciiTheme="majorHAnsi" w:hAnsiTheme="majorHAnsi"/>
        </w:rPr>
      </w:pPr>
    </w:p>
    <w:sectPr w:rsidR="00B2318A" w:rsidRPr="00A17D09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994A3" w14:textId="77777777" w:rsidR="006735ED" w:rsidRDefault="006735ED">
      <w:pPr>
        <w:spacing w:after="0" w:line="240" w:lineRule="auto"/>
      </w:pPr>
      <w:r>
        <w:separator/>
      </w:r>
    </w:p>
  </w:endnote>
  <w:endnote w:type="continuationSeparator" w:id="0">
    <w:p w14:paraId="713361F0" w14:textId="77777777" w:rsidR="006735ED" w:rsidRDefault="00673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85EAF" w14:textId="77777777" w:rsidR="006735ED" w:rsidRDefault="006735ED">
      <w:pPr>
        <w:spacing w:after="0" w:line="240" w:lineRule="auto"/>
      </w:pPr>
      <w:r>
        <w:separator/>
      </w:r>
    </w:p>
  </w:footnote>
  <w:footnote w:type="continuationSeparator" w:id="0">
    <w:p w14:paraId="77F4C062" w14:textId="77777777" w:rsidR="006735ED" w:rsidRDefault="006735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23129"/>
    <w:rsid w:val="00084234"/>
    <w:rsid w:val="000E12BD"/>
    <w:rsid w:val="0013018D"/>
    <w:rsid w:val="001304F3"/>
    <w:rsid w:val="0013078C"/>
    <w:rsid w:val="001843B0"/>
    <w:rsid w:val="0019229E"/>
    <w:rsid w:val="001D0E13"/>
    <w:rsid w:val="001E3C1C"/>
    <w:rsid w:val="0021615D"/>
    <w:rsid w:val="00245C9E"/>
    <w:rsid w:val="00250298"/>
    <w:rsid w:val="00274F5B"/>
    <w:rsid w:val="0027566D"/>
    <w:rsid w:val="002E292E"/>
    <w:rsid w:val="002E2FDB"/>
    <w:rsid w:val="00304D6E"/>
    <w:rsid w:val="003523DB"/>
    <w:rsid w:val="003960AF"/>
    <w:rsid w:val="004006FB"/>
    <w:rsid w:val="00404EC4"/>
    <w:rsid w:val="00435099"/>
    <w:rsid w:val="00437C66"/>
    <w:rsid w:val="004717EE"/>
    <w:rsid w:val="0048373C"/>
    <w:rsid w:val="00487547"/>
    <w:rsid w:val="00503C6F"/>
    <w:rsid w:val="00515B32"/>
    <w:rsid w:val="00521804"/>
    <w:rsid w:val="0053281A"/>
    <w:rsid w:val="00544D0F"/>
    <w:rsid w:val="005A106E"/>
    <w:rsid w:val="005B6773"/>
    <w:rsid w:val="006643B5"/>
    <w:rsid w:val="006735ED"/>
    <w:rsid w:val="00693ACC"/>
    <w:rsid w:val="006D0555"/>
    <w:rsid w:val="006E39FA"/>
    <w:rsid w:val="00700216"/>
    <w:rsid w:val="00713368"/>
    <w:rsid w:val="00743D01"/>
    <w:rsid w:val="007A46A2"/>
    <w:rsid w:val="007B1600"/>
    <w:rsid w:val="007E4B9A"/>
    <w:rsid w:val="007F655C"/>
    <w:rsid w:val="0085221C"/>
    <w:rsid w:val="0085741B"/>
    <w:rsid w:val="00866265"/>
    <w:rsid w:val="008705D4"/>
    <w:rsid w:val="00884DCF"/>
    <w:rsid w:val="00886D48"/>
    <w:rsid w:val="008E45D6"/>
    <w:rsid w:val="008F132A"/>
    <w:rsid w:val="008F2D96"/>
    <w:rsid w:val="00953E72"/>
    <w:rsid w:val="00994E66"/>
    <w:rsid w:val="009A01D1"/>
    <w:rsid w:val="009A17E5"/>
    <w:rsid w:val="009C42C9"/>
    <w:rsid w:val="00A17424"/>
    <w:rsid w:val="00A17D09"/>
    <w:rsid w:val="00A3624D"/>
    <w:rsid w:val="00A57FCB"/>
    <w:rsid w:val="00A616DF"/>
    <w:rsid w:val="00A742BC"/>
    <w:rsid w:val="00A83BA7"/>
    <w:rsid w:val="00AE0292"/>
    <w:rsid w:val="00AE6FAF"/>
    <w:rsid w:val="00B02A4D"/>
    <w:rsid w:val="00B1040A"/>
    <w:rsid w:val="00B16FA0"/>
    <w:rsid w:val="00B2318A"/>
    <w:rsid w:val="00B52887"/>
    <w:rsid w:val="00B604D2"/>
    <w:rsid w:val="00B93F8E"/>
    <w:rsid w:val="00B9681D"/>
    <w:rsid w:val="00BF7320"/>
    <w:rsid w:val="00C02495"/>
    <w:rsid w:val="00C34B9E"/>
    <w:rsid w:val="00C41C63"/>
    <w:rsid w:val="00C61854"/>
    <w:rsid w:val="00C66CA2"/>
    <w:rsid w:val="00C86ED6"/>
    <w:rsid w:val="00C91F17"/>
    <w:rsid w:val="00CC6984"/>
    <w:rsid w:val="00D032B4"/>
    <w:rsid w:val="00D312E5"/>
    <w:rsid w:val="00D71D24"/>
    <w:rsid w:val="00D7666A"/>
    <w:rsid w:val="00D94E00"/>
    <w:rsid w:val="00DD5577"/>
    <w:rsid w:val="00DF5F8B"/>
    <w:rsid w:val="00DF708F"/>
    <w:rsid w:val="00E171C5"/>
    <w:rsid w:val="00E17DE8"/>
    <w:rsid w:val="00E265D1"/>
    <w:rsid w:val="00E31627"/>
    <w:rsid w:val="00E4440C"/>
    <w:rsid w:val="00EA2168"/>
    <w:rsid w:val="00EB7145"/>
    <w:rsid w:val="00F10728"/>
    <w:rsid w:val="00F5582D"/>
    <w:rsid w:val="00F67BB5"/>
    <w:rsid w:val="00F8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6</TotalTime>
  <Pages>4</Pages>
  <Words>772</Words>
  <Characters>3624</Characters>
  <Application>Microsoft Office Word</Application>
  <DocSecurity>0</DocSecurity>
  <Lines>6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Pant, Stuti</cp:lastModifiedBy>
  <cp:revision>69</cp:revision>
  <dcterms:created xsi:type="dcterms:W3CDTF">2025-10-28T15:22:00Z</dcterms:created>
  <dcterms:modified xsi:type="dcterms:W3CDTF">2026-01-16T11:22:00Z</dcterms:modified>
</cp:coreProperties>
</file>